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1"/>
          <w:szCs w:val="21"/>
        </w:rPr>
        <w:t>An additional table.</w:t>
      </w:r>
      <w:r>
        <w:rPr>
          <w:rFonts w:cs="Times New Roman" w:ascii="Times New Roman" w:hAnsi="Times New Roman"/>
          <w:sz w:val="21"/>
          <w:szCs w:val="21"/>
        </w:rPr>
        <w:t xml:space="preserve"> Association between postoperative acquisition of MRSA and perioperative variables by the univariate analysis</w:t>
      </w:r>
    </w:p>
    <w:tbl>
      <w:tblPr>
        <w:tblW w:w="9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980"/>
        <w:gridCol w:w="2340"/>
        <w:gridCol w:w="1080"/>
      </w:tblGrid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quisition of MRSA (-) (n=123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quisition of MRSA (+) (n=3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operative variable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(yr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 (19-66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1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 (24-67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2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4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, male/fema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/52(58%/4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/12(66%/34%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derlying Liver dise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atitis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(3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atitis 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1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ary biliary 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1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1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lminant hepati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9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2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liary atre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37" w:hRule="atLeast"/>
        </w:trPr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toimmune hepati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ary sclerosing cholangit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4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(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tabolic dise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4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(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yptogenic 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(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her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patocellular carcin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(3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4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ld-Pugh score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 (5-14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(5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 (6-13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5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D score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6 (-3.4-48.2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(3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4 (4.3-41.6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3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ci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(4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 of Diuretic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(5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cephalopath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1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T-INR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1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5 (1.02-7.48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(4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3 (1.14-2.35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4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Serum bilirubin (mg/dl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10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(0.3-38.6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2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(1.0-32.4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3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Serum albumin 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mg/dl</w:t>
            </w:r>
            <w:r>
              <w:rPr>
                <w:rFonts w:cs="Times New Roman" w:ascii="Times New Roman" w:hAnsi="Times New Roman"/>
                <w:sz w:val="21"/>
                <w:szCs w:val="21"/>
                <w:lang w:val="de-DE"/>
              </w:rPr>
              <w:t>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2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(1.5-4.4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8(8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(2.3-4.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7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rum creatinine (mg/dl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&gt;= 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1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(0.3-2.7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(0.4-7.7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 of steroi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(1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eoperative use of antimicrobial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2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ta lacta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2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2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roquinol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ynoglycosi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abetus melli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12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2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istory of hospital stay (the past 6 month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8(8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8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SSA coloniz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(4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5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rgical variable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peration time (hr)</w:t>
            </w:r>
          </w:p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9(10.7-25.5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(29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9(11.1-22.2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37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ood loss (ml)</w:t>
            </w:r>
          </w:p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8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40(890-53835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28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75(1710-3480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(34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ood transfusion (ml)</w:t>
            </w:r>
          </w:p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80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60(900-4289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(4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20(4240-3060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V/SLV ratio (%)</w:t>
            </w:r>
          </w:p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(32-71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(84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 (25-75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8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15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uct to duct biliary reconstruc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(77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(91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operative variable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rinary catheter (day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&gt;=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3-9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(3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3-73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4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terial catheter (day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1-70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(5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1-34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4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ntral venous catheter (day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3-78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1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3-68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2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dotracheal tube (day)</w:t>
            </w:r>
          </w:p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-69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2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1-33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4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operatio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(2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31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reje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2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6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tomegalovirus infe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(3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29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ngal infec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operative use of antimicrobials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(7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6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eta lacta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2(7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6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roquinolon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1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3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</w:t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ynoglycosid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11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- and postoperative variable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U stay (days)</w:t>
            </w:r>
          </w:p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gt;= 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3-42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1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-12)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20%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</w:t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operative dialysis and/or apheresi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21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4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8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1"/>
          <w:szCs w:val="21"/>
        </w:rPr>
        <w:t xml:space="preserve">Abbreviations: MRSA, methicillin-resistant </w:t>
      </w:r>
      <w:r>
        <w:rPr>
          <w:rFonts w:cs="Times New Roman" w:ascii="Times New Roman" w:hAnsi="Times New Roman"/>
          <w:i/>
          <w:sz w:val="21"/>
          <w:szCs w:val="21"/>
        </w:rPr>
        <w:t>Staphylococcus aureus</w:t>
      </w:r>
      <w:r>
        <w:rPr>
          <w:rFonts w:cs="Times New Roman" w:ascii="Times New Roman" w:hAnsi="Times New Roman"/>
          <w:sz w:val="21"/>
          <w:szCs w:val="21"/>
        </w:rPr>
        <w:t xml:space="preserve">; PT-INR, the international normalized ratio of prothrombin time; MSSA, methicillin-susuceptible </w:t>
      </w:r>
      <w:r>
        <w:rPr>
          <w:rFonts w:cs="Times New Roman" w:ascii="Times New Roman" w:hAnsi="Times New Roman"/>
          <w:i/>
          <w:sz w:val="21"/>
          <w:szCs w:val="21"/>
        </w:rPr>
        <w:t>Staphylococcus aureus</w:t>
      </w:r>
      <w:r>
        <w:rPr>
          <w:rFonts w:cs="Times New Roman" w:ascii="Times New Roman" w:hAnsi="Times New Roman"/>
          <w:sz w:val="21"/>
          <w:szCs w:val="21"/>
        </w:rPr>
        <w:t xml:space="preserve">; GV, graft volume; SLV, standard liver volume; ICU, intensive care unit.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1. Only the antimicrobials other than the routine perioperative prophylaxis, which were used before the first date of acquisition of MRSA, were include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平成明朝;ＭＳ 明朝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3:37:00Z</dcterms:created>
  <dc:creator> </dc:creator>
  <dc:description/>
  <cp:keywords/>
  <dc:language>en-US</dc:language>
  <cp:lastModifiedBy> </cp:lastModifiedBy>
  <dcterms:modified xsi:type="dcterms:W3CDTF">2008-11-07T13:44:00Z</dcterms:modified>
  <cp:revision>1</cp:revision>
  <dc:subject/>
  <dc:title>An additional table</dc:title>
</cp:coreProperties>
</file>